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807D7" w14:textId="77777777" w:rsidR="00B94FED" w:rsidRDefault="00B94FED" w:rsidP="00B94FED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description of spidroin sequences</w:t>
      </w:r>
    </w:p>
    <w:p w14:paraId="504196A6" w14:textId="77777777" w:rsidR="00B94FED" w:rsidRPr="008C68B2" w:rsidRDefault="00B94FED" w:rsidP="00B94FED">
      <w:r w:rsidRPr="008C68B2">
        <w:rPr>
          <w:b/>
        </w:rPr>
        <w:t xml:space="preserve">Longest protein sequences for each </w:t>
      </w:r>
      <w:r w:rsidRPr="008C68B2">
        <w:rPr>
          <w:b/>
          <w:i/>
        </w:rPr>
        <w:t>C. darwini</w:t>
      </w:r>
      <w:r w:rsidRPr="008C68B2">
        <w:rPr>
          <w:b/>
        </w:rPr>
        <w:t xml:space="preserve"> spidroin C-terminal cluster. </w:t>
      </w:r>
      <w:r w:rsidRPr="008C68B2">
        <w:t xml:space="preserve">These sequences </w:t>
      </w:r>
      <w:r>
        <w:t xml:space="preserve">were </w:t>
      </w:r>
      <w:r w:rsidRPr="008C68B2">
        <w:t>used in protein analyses.</w:t>
      </w:r>
      <w:r w:rsidRPr="008C68B2">
        <w:rPr>
          <w:b/>
        </w:rPr>
        <w:t xml:space="preserve"> </w:t>
      </w:r>
      <w:r w:rsidRPr="008C68B2">
        <w:t>Name begins with name used in main text, figures and tables, followed by transcript translated from, those with names beginning with “c” derived from Iso-Seq assembly, those starting with “TR” derived from Illumina assembly.</w:t>
      </w:r>
      <w:r>
        <w:t xml:space="preserve"> Name containing “RC” has coding sequence translated in reverse complement direction.</w:t>
      </w:r>
    </w:p>
    <w:p w14:paraId="7F3D4C72" w14:textId="77777777" w:rsidR="00B94FED" w:rsidRPr="008C68B2" w:rsidRDefault="00B94FED" w:rsidP="00B94FED">
      <w:pPr>
        <w:rPr>
          <w:rFonts w:ascii="Courier" w:hAnsi="Courier"/>
        </w:rPr>
      </w:pPr>
    </w:p>
    <w:p w14:paraId="6DAAB210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MaSp2_c6135_f1p11_2123</w:t>
      </w:r>
    </w:p>
    <w:p w14:paraId="487E0B5E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YGPGGAAAAAAAAGGYGPGGSGPSGPGSQGPSGPGSQGPGGAGPYGPGGAAAAAAAAGGYGPGSQGPSGPGSQGPGGAGPYGPGGAAAAAAAAGGYAPAGQGQSGPGSQGQGQSGPGSQGPGGAGPYGPGGAAAAGGYGPGGQGPSGPGSQGPGGRGPSGPGGAAAAAASAYGPGGQGPSGPGSQGPGGQGPYGPGAAAAAAAAGGYGPGGRGPSGPGSQGPSGPGSQGPGGAGPYGPGGAAAAAAAAGGYAPAGQGQSGPGSQGQGQSGPGSQGPGGAGPYGPGGAAAAAAAAGGYGPGGQGPSGPGSQGPGSQGPSGPGLAAAAAAAGGYGPGGQGPSGSASQGPGGQGPYGPGGAAAAAAAAGGYGPGGSGPSGPGSQGPSGPGSQGPGGAGPYGPGGAAAAAAAAGGYGPGSQGPSGPGSQGPGGRGPSGPGSQGPGGAGPYGPGGAAAAAAAAGGYGPGSQGPSGPGSQGPGGQGPYGPGGAAAAAAAAGGYGPGSQGPSGPGSQGPGGQGPYGPSGAAAAAAAAGGYGPAGQGPSGPGSQGPGGQGPSGPGGYGPSSAAAAFGGYGPSGQIPSAAAAASRLSSPAVASRVSSTVSSLVSSGPTSQGALSNAISNAVSQISASNPGLSGCDVLVQALLEIVSALVHILGSSSVGQVSYNTAGQSAAVVSQSISQALG</w:t>
      </w:r>
    </w:p>
    <w:p w14:paraId="26870338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MaSp1a_c23000_f4p48_1723</w:t>
      </w:r>
      <w:r w:rsidRPr="008C68B2">
        <w:rPr>
          <w:rFonts w:ascii="Courier" w:hAnsi="Courier"/>
        </w:rPr>
        <w:tab/>
      </w:r>
    </w:p>
    <w:p w14:paraId="24934EAA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AGGAGGRGGLGGQGGGQGAGGAGQGGYGSGLGGLGGGAAAAAAAAGGAGGLGGQGGGQGAGQGGYGSGQGGQGAGSAAAAAAAGGAGGRGGLGGQGGGQGAGGAGQGGYGSGLGGLGGGAAAAAAAAGGAGGLGGQGGGQGAGQGGYGSGQGGQGAGSAAAAAAAGGRGGYGGQGGGQGAGGAGQGGYGSGLGGLGGGAAAAAAAAGGAGGLGGQGGGQGAGQGGYGSGQGGQGAGSAAAAAAAGGAGGLGGYGGQGGGQGAGGAGQGGYGSGLGGLGGGAAAAAAAAGGAGGLVGQGGGQGAGQGGYGSGQGGQGAGSAAAAAAAGGAGGRGGLGGQGGGQGAGGAGQGGYGSGLGGLGGGASAAAAAAGGAGGLGGQGGGQGAGQGGYGSGQGGQGAGSAAAAAAAGGSGGLGGQGGYGGQGGYGGGYGGQQVAASATTASAAASRLSSPAASSRVSSAVSSLVSSGPTSPAALSNTISNVVSQVGASNPGLSGCDVLVQALLEIVSALIHILGSSSIGQVNYGATAQSTGIVSQSISQALG</w:t>
      </w:r>
    </w:p>
    <w:p w14:paraId="423DA8FF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 xml:space="preserve">&gt;MaSp1b_c18326/f3p41/1509 </w:t>
      </w:r>
    </w:p>
    <w:p w14:paraId="5289254A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QGGGQGAGQGGYGSGQGGQGAGSAAAAAAAGGRGGYGGQGGGQGAGGAGQGGYGSGLGGLGGGAAAAAGGAGGLGGQGGGQGAGQGGYGSGQGGQGAGSAAAAAAAGGRGGYGGQGGGQGAGGAGQGGYGSGLGGLGGGAAAAAAAAGGAGGLAGQGGGQGAGQGGYGSGQGGQGAGSAAAAAAAGGAGGRGGYGGQGGQGAGGAGQGGYGSGLGGLGGGAAAAAAAAGGAGGLGGQGGGQGAGQGGYGSGQGGQGAGSAAAAAAAGGAGGQGGYGGQGGQGAGGAGQGGYGSGLGGVGGGAAAGGAGGLGGQGGGQGAGQGGYGSGQGGQGAGSAAAASAAGGALGLGGQGGYGGQMGYGGGYGGQQVAASAATASAAASRLSSPDASSRVSSAVSSLVSSGPTNPAALSNTIGSVVSQIGASNPGLSGCDILVQALLEIVSALIQILASSSIGHVNYGATAQSTGIVSQSISQALG</w:t>
      </w:r>
    </w:p>
    <w:p w14:paraId="72685BE0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MaSp4a_c26805_f1p25_2132</w:t>
      </w:r>
      <w:r w:rsidRPr="008C68B2">
        <w:rPr>
          <w:rFonts w:ascii="Courier" w:hAnsi="Courier"/>
        </w:rPr>
        <w:tab/>
      </w:r>
    </w:p>
    <w:p w14:paraId="289991F8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PQSPYGPGPQGPGPQGPGPQGPSGPGPQRPQGPGPQGPYGPGGVSVVSATVSGPGPQGPSGPGPQGPYGPGPQGPGPQGPGPQLPGPQGPSGPGPQGPYGPGPQGPGPQGPGPQGPSGPGPQQPQGPGPQRPYGPGGVSVVSTTVSGPGPQGPLGPGAQVPYGPGPQVPGPQGPGPQGPSGPGPQRPQGPGPQGPYGPGGVSVVSQTVSGPGPQGPSGPGPQGPYGPGPQGPGPQGPAPQGPSGPGPQRPQGPGPQRPYGPGGISVVSTTVSGPGPQGPSAPGPQGPYGPGPQVPGPQGPGPQGPSGPGPQRPQGPGPQGPYGPGGVSVVSQTVSGPGPQGPSGPGPQGPYGPGPQGPGPQGPGPQGPSGAGPQRPQGPGPQGPYGPGGVSVVSATVSGPGPQGPSGPGPQGPYGPGPQGPGPQRPVPQGPSGPRPQQPQGPGPQRPFGPGGVSAVSTTVFGPGPQGPSGPGPQGPYGPGPQGPGPQGPGPQGPSGQGPQRPSGPRPQGPYG</w:t>
      </w:r>
      <w:r w:rsidRPr="008C68B2">
        <w:rPr>
          <w:rFonts w:ascii="Courier" w:hAnsi="Courier"/>
        </w:rPr>
        <w:lastRenderedPageBreak/>
        <w:t>PGGISVVSATVSGPGPQGPSGPGPQRPYGPGPEGPGPQGAGPQGPGLQRPSGPGPQGPYGPGPRGPSSTPESAAINAASRLSSPAASSRVSSTVSQLVSSGPPNSAAVSGAISSLVSQVSASNPGLSGCDILVQALMELLSALVSIVGSSSIGQVNYGASGQYAQLVSQAIGQAF</w:t>
      </w:r>
    </w:p>
    <w:p w14:paraId="268198A8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MaSp4b _c19205_f1p0_1636</w:t>
      </w:r>
    </w:p>
    <w:p w14:paraId="54CA3C66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PQGPYGPGPQGPGPQGPGPQGPGPQGPGPRGPSGPGPQGPYGPGGVSVVSASVSGPGPQGPSGPGPQGPYGPGPQGPGPQGPGPQGPGPQGPGPRGPSGPGPQGPYGPGGVSVASASVSGPGPQGPSGPGPQGPYGPGPQGPGPRGPGPQGPGPQGPGPQGPSGPGPQGPYGPGGVSVVSASVSGPGPQGPSGPGPQGPYGPGPQGPGPQGPGPQGPGPQGPGPRGPSGPGPQGPYGPGGVSVVSASVSGPGPQGPSGPGPQGPYGPGPQGPGPQVPGPQGPGPQGPGPQGPSGPGPQGPYGPGGVSVVSASVSGPGPQGPSGPGPQGPYGPGPQGPGPRGPGPQGPGPQGPGPQGPSGPGPQGPYGPGGVSVVSASVSGPGPQGPSGPAVNAAARLSSPDASSRVSSTVSQLVSGGPTSGAAVSNALSSLVSQVGASNPGLSGCDILVQALMEMLSALVSIVGSSSIGQVNYGASGQYTQMIGQAIAQAF</w:t>
      </w:r>
    </w:p>
    <w:p w14:paraId="6D7BE6F3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MaSp1c_c31462_f1p21_1336</w:t>
      </w:r>
    </w:p>
    <w:p w14:paraId="4557E692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GRGGYGGRGGAGSSSAAAAAGSGGDGSGSGGYGGXGGQGGDGASSAAAAAGSGGDGSGSGGYGGRGGRGGQGGAGSSSAAAAAGSGGDGSGSGGYGGRGGRGGAGSSSAASAAAGGEDGFGRGGYGGRGGAGSSSAAAAAGSGGDGSGSGGYGGRGGQGGAGSSSAAAAGSGGDGYGSGGYGGRGGQGGAGSSSAASAAGSGGDGFGSGFYGGRGGEGGAGSSSAAAAAGSGGDGYGSGGYGGRGGQGGAGGASASAVAAGGGRGQGGYGGRGGQGGAGSSSASSTASAAASRLYSPDSSARISSAVSSLASYGPNNPTALSDVISNTMSQVSYSSPELSGCDVLVQTLMEVVSALVHILSVSDIGPVAYDSDQAVQVVGQSFNNLMY</w:t>
      </w:r>
    </w:p>
    <w:p w14:paraId="58355743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MaSp5_c20015_f4p27_1444</w:t>
      </w:r>
    </w:p>
    <w:p w14:paraId="11619895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GGLGDSGGGLGGSRGGLGGSGGGLGGSGGGLGGSGGGLGGSGGGLGGSGGGQGGSEGGLGGSGGGLGGSSGRLGGSGGRLGGSGGGLGRSGGGIGGSGGGLGGSGRGLGGSGVGPGGSGGGLGDSGGGLGGSGGGVGGSGGGLGDSGGRLGSSGSVGGSGGRGGLGGPGSSGGTDGQGAMGGSGGRGLDGPGSLGGTGGQGGMDGPGGGVDGDYSAASASSRGLGGSGPGGYGRSLGGPGGFGGDRDLGDSASSAAASAGGDGGSSGPGKRGGYGRGSGGAKGLSGSGGGIGSGAAATLAGGLGGSLSAGSGEFLGTSGGRGGDSSQTSASSTISSAASRLSSPEASSRISSVVSSFLSNGIDNPSSLSSSLSGIVSRISSLNPMLSSCDILLQALLEIVSALLQILASSNIGPIDYSSTRQSTGIVSQSVYQAFS</w:t>
      </w:r>
    </w:p>
    <w:p w14:paraId="68274D8A" w14:textId="77777777" w:rsidR="00B94FED" w:rsidRPr="008C68B2" w:rsidRDefault="00B94FED" w:rsidP="00B94FED">
      <w:pPr>
        <w:pStyle w:val="PlainText"/>
        <w:rPr>
          <w:rFonts w:cs="Courier New"/>
        </w:rPr>
      </w:pPr>
      <w:r w:rsidRPr="008C68B2">
        <w:rPr>
          <w:rFonts w:cs="Courier New"/>
        </w:rPr>
        <w:t>&gt;MiSp1_TR41386_c0_g1_i1</w:t>
      </w:r>
    </w:p>
    <w:p w14:paraId="46D696ED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GAGGAGGRGGYGGGSGAGAGAAAAAGAGAGGGYGGGQGGYGGGSGSAAGGASAAGAAVGSYGSGGYGGGASYASSSAGSVVNTVSSRITSSESSSRISSAASTLTAGGALNAAALSDVIGNVYSQVSASAGGASGAEVLVQTLLEIVSALLHILSSSNIGYVDFGGVSSSANAVAQSVAAALG</w:t>
      </w:r>
    </w:p>
    <w:p w14:paraId="3168DC3D" w14:textId="77777777" w:rsidR="00B94FED" w:rsidRPr="008C68B2" w:rsidRDefault="00B94FED" w:rsidP="00B94FED">
      <w:pPr>
        <w:rPr>
          <w:rFonts w:ascii="Courier" w:eastAsia="Times New Roman" w:hAnsi="Courier"/>
          <w:color w:val="000000"/>
        </w:rPr>
      </w:pPr>
      <w:r w:rsidRPr="008C68B2">
        <w:rPr>
          <w:rFonts w:ascii="Courier" w:hAnsi="Courier"/>
        </w:rPr>
        <w:t>&gt;Flag_</w:t>
      </w:r>
      <w:r w:rsidRPr="008C68B2">
        <w:rPr>
          <w:rFonts w:ascii="Courier" w:hAnsi="Courier" w:cs="Courier New"/>
          <w:sz w:val="21"/>
          <w:szCs w:val="21"/>
        </w:rPr>
        <w:t>RC_</w:t>
      </w:r>
      <w:r w:rsidRPr="008C68B2">
        <w:rPr>
          <w:rFonts w:ascii="Courier" w:hAnsi="Courier" w:cs="Courier New"/>
        </w:rPr>
        <w:t>TR56526_c0_g1_i1</w:t>
      </w:r>
      <w:r w:rsidRPr="008C68B2">
        <w:rPr>
          <w:rFonts w:ascii="Courier" w:hAnsi="Courier" w:cs="Courier New"/>
        </w:rPr>
        <w:tab/>
        <w:t>length=1619</w:t>
      </w:r>
    </w:p>
    <w:p w14:paraId="1ED5D758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</w:t>
      </w:r>
    </w:p>
    <w:p w14:paraId="0CB313E1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TuSp1_TR23580_c0_g2_i2</w:t>
      </w:r>
      <w:r w:rsidRPr="008C68B2">
        <w:rPr>
          <w:rFonts w:ascii="Courier" w:hAnsi="Courier"/>
        </w:rPr>
        <w:tab/>
        <w:t>length=1093</w:t>
      </w:r>
    </w:p>
    <w:p w14:paraId="4D0E4819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AASEAASSSASSSSASAFAQSASQSLAMSSSFASAFSAAASSAESLRSLGFQIGNALVNNLGLRLQPADVAQALSAVGTGASTNAYANALASAVARAAASQGTLNAGNSGSLASAASAAISAAAASASSSQFQSAAAQQQAAAAAFRQAASQSGSQSAARSGSQSSSSATTTSTSGSQAASEAASRRAGASAGAGSNAGAFGAAFGRSAGGTGANAGAFGAALGRPVGQDVAPSLQSALAPVLSSSVLSSSDATARVNSLAESVSSAIASSGGSLNVATFLDSLSSVGSQVRSGTSLDASQATSEVLLEAIAALIKVINGAGITRVNLDNVSNVNSALVSALAG</w:t>
      </w:r>
    </w:p>
    <w:p w14:paraId="37F0CB1D" w14:textId="77777777" w:rsidR="00B94FED" w:rsidRPr="008C68B2" w:rsidRDefault="00B94FED" w:rsidP="00B94FED">
      <w:pPr>
        <w:pStyle w:val="PlainText"/>
        <w:rPr>
          <w:rFonts w:cs="Courier New"/>
        </w:rPr>
      </w:pPr>
      <w:r w:rsidRPr="008C68B2">
        <w:rPr>
          <w:rFonts w:cs="Courier New"/>
        </w:rPr>
        <w:t>&gt;MiSp2_RC_TR78167_c0_g3_i1</w:t>
      </w:r>
      <w:r w:rsidRPr="008C68B2">
        <w:rPr>
          <w:rFonts w:cs="Courier New"/>
        </w:rPr>
        <w:tab/>
        <w:t>length=925</w:t>
      </w:r>
    </w:p>
    <w:p w14:paraId="2BACDDD2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GYGGGAGAGAGAAGAGGAGGYGGGYGGGAGAGAGAAGAGGAGGYGGGYGGGAGAGAAAGAGAGGRGVYGGGSGAGAAAGAGAGAAVGYGGGYGGGAGAGAGAAAAAGAGAGAGGGYGGYSGGAGAGAGAAAAAGAGAGGSYGGGFGGYSVGAGSGAGVVSTVSSTTTRLSSAEASSRISTAASSLVAGGVVNTSVLPSVISNLYSQVSASSPGASSSEVLVQVLLEIISSLIHILGSSSVGQINLGSVASSAAAVGQSLQAVMG</w:t>
      </w:r>
    </w:p>
    <w:p w14:paraId="21C6834E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PySp_TR73277|c0_g1_i1</w:t>
      </w:r>
    </w:p>
    <w:p w14:paraId="57A7FBC9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SRAPSAYSGGSMASLPSQGSSAFSGGSVASLQSQGSSAYSGASAASLQSRASSAYSGGSARSLQSQASSAFSGGSGTQYGSSQSSSMSSSAALGPIIAPVSVPSYVQPTSRPASVGISSGSSLAVSSQQLMSPAAAQRISALSNSLASAIAGGRINYGALSNSLAAASRQIQSGSGMSKTEAIVETLLETLAALLETISGSSGGGQTAQMLLQALA</w:t>
      </w:r>
    </w:p>
    <w:p w14:paraId="62732D8D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AcSp_TR33034|c0_g1_i2</w:t>
      </w:r>
    </w:p>
    <w:p w14:paraId="77A76AC3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VCANVIVSACVKAMLSSGVSVSDSNSQQIASQLSSTIVDAVCGAAGRAGMRIPDSVVQSDKNLVSQTITSISSTSSATTTTTTSVQSTDSSSSSFSGLDSTGGYTGIPSGGYPGGPDYGQGSDNVQRQLVQTLTEALQGTQSMSLVSRAKLFSINSSYRTDFARLVSGPMNLGGSAQSELLVSLAGISPNSDARVCANVIVSACVKAMLSSGVSVSDSNSQQIASQLSSTIVDAVCGAAGRAGMRIPDSVVQSDKNLVSQTISSISSTSSATTTTTTSVQSTDSSSSSFSGLDSTGGYTGIPSGGYPGGPDYGQGSDNVQRQLVQTLTEALQGTQSMKLVFGAQLFPNNSFRTEFARLVSGSMNLGGSASSELLVSLAGISPTSDARVSFKVLVSACVGAMLSSGVSVSDSNCQQIASQLSSTIVDAVCGAAGRAGVRIPDSVVQSDKNLVSQTISSTSSATTTSATSVQSTDLSSSSFLGQDSTGVSSSTSVSSIINSPNGLKSPQANARINSLASLFNNAIGSNGVQIDAVSQGLAGIMSNLKRSGMSPTQAQVEALVEMNCALLKIVVASQGGSPNSVSSSSMTSLLSVML</w:t>
      </w:r>
    </w:p>
    <w:p w14:paraId="6CB7B44C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AgSp_TR66083|c0_g1_i1</w:t>
      </w:r>
    </w:p>
    <w:p w14:paraId="5E8CB261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KFIVPNGAFSTPGSIPGPDGKPIHVQPAGPGTTPGAITDSDGDVVQIFLPSTPAPKPVNPTTPTAITGPKGNPIVIYPAGPGTTPGTVTGPDGKPTQFIVPLGAFSTPGSIPGPDGKPIPVEPAGPGTTPGTLTDPDGRVNRIYLPTTPAPPSYQPQVPLTTTPIPGPGPQPIQIIPAGPGTTPGTVTGPDGRPTQFIVPQGAFSTPGTIPGADGKPIPVEPAGPGMTPGAQTGPDGKITRIVLPTTTPLPPPPGPLNPDGLPVAPFGPGNSPNYQSPGGYPGFQFPGYPGAPGSDGPTRYINSNELPSGETPDGYLNVDSLPDFVTPGFPQSPLGYLDFSQLPDNYSPDFPGQLVFPGYPNSPGNGRNTPGGFLSFPDFPKDITNKLNSPFSFPQIIQALQPLFPGNTINMGAIPKDQLQNIPGLDGDYNNLQIPDMGDSSHPTGGVFYLPELIRLISYLPVGSFPGRGPGTMNPDGTYSDPFDFPGLNGAPGYICDYPDNGDATPDLGQEVQGTNQGPVGDVEDAAPGSDDDLGAPAPQLESDESDCDDDVFGTFNKARSSLLDVASSTGVQTISDLMQALISGINPYENTVDYNDFFNELSSLFSQVRAGSDSQGPNKEFIKILFEALVASLEALNAAKVNGFRDVSVPSALPVYTSFLS</w:t>
      </w:r>
    </w:p>
    <w:p w14:paraId="56A42D4C" w14:textId="77777777" w:rsidR="00B94FED" w:rsidRPr="008C68B2" w:rsidRDefault="00B94FED" w:rsidP="00B94FED">
      <w:pPr>
        <w:rPr>
          <w:rFonts w:ascii="Courier" w:hAnsi="Courier"/>
        </w:rPr>
      </w:pPr>
    </w:p>
    <w:p w14:paraId="736A9253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 w:cs="Arial"/>
          <w:b/>
          <w:i/>
        </w:rPr>
        <w:t>N terminal clusters</w:t>
      </w:r>
    </w:p>
    <w:p w14:paraId="5A7C7290" w14:textId="77777777" w:rsidR="00B94FED" w:rsidRPr="008C68B2" w:rsidRDefault="00B94FED" w:rsidP="00B94FED">
      <w:pPr>
        <w:rPr>
          <w:rFonts w:ascii="Courier" w:hAnsi="Courier"/>
          <w:u w:val="single"/>
        </w:rPr>
      </w:pPr>
      <w:r w:rsidRPr="008C68B2">
        <w:rPr>
          <w:rFonts w:ascii="Courier" w:hAnsi="Courier"/>
          <w:u w:val="single"/>
        </w:rPr>
        <w:t>Longest exemplars per cluster containing N-termini</w:t>
      </w:r>
      <w:r>
        <w:rPr>
          <w:rFonts w:ascii="Courier" w:hAnsi="Courier"/>
          <w:u w:val="single"/>
        </w:rPr>
        <w:t xml:space="preserve"> (Sequences contain no-C-terminus) </w:t>
      </w:r>
      <w:r w:rsidRPr="008C68B2">
        <w:rPr>
          <w:rFonts w:ascii="Courier" w:hAnsi="Courier"/>
          <w:b/>
          <w:u w:val="single"/>
        </w:rPr>
        <w:t xml:space="preserve"> </w:t>
      </w:r>
    </w:p>
    <w:p w14:paraId="7343D441" w14:textId="77777777" w:rsidR="00B94FED" w:rsidRPr="008C68B2" w:rsidRDefault="00B94FED" w:rsidP="00B94FED">
      <w:pPr>
        <w:rPr>
          <w:rFonts w:ascii="Courier" w:hAnsi="Courier"/>
        </w:rPr>
      </w:pPr>
    </w:p>
    <w:p w14:paraId="0C32A891" w14:textId="77777777" w:rsidR="00B94FED" w:rsidRPr="008C68B2" w:rsidRDefault="00B94FED" w:rsidP="00B94FED">
      <w:pPr>
        <w:rPr>
          <w:rFonts w:ascii="Courier" w:hAnsi="Courier" w:cs="Arial"/>
        </w:rPr>
      </w:pPr>
      <w:r w:rsidRPr="008C68B2">
        <w:rPr>
          <w:rFonts w:ascii="Courier" w:hAnsi="Courier"/>
        </w:rPr>
        <w:t>&gt;MaSp4a_</w:t>
      </w:r>
      <w:r w:rsidRPr="008C68B2">
        <w:rPr>
          <w:rFonts w:ascii="Courier" w:hAnsi="Courier" w:cs="Arial"/>
        </w:rPr>
        <w:t>RC_TR60988_c2_g1_i1</w:t>
      </w:r>
    </w:p>
    <w:p w14:paraId="0E798C55" w14:textId="77777777" w:rsidR="00B94FED" w:rsidRPr="008C68B2" w:rsidRDefault="00B94FED" w:rsidP="00B94FED">
      <w:pPr>
        <w:rPr>
          <w:rFonts w:ascii="Courier" w:hAnsi="Courier" w:cs="Arial"/>
        </w:rPr>
      </w:pPr>
      <w:r w:rsidRPr="008C68B2">
        <w:rPr>
          <w:rFonts w:ascii="Courier" w:hAnsi="Courier" w:cs="Arial"/>
        </w:rPr>
        <w:t>MSYLTRLALALLAVLSTQAIFANGQITPWSNTRLAEAFINSFMSKVGYSGAFTAEQMDDMSTVSDTIMTAMDKMASSNKSSKSKLQALNMAFASTMAEIAATEEGGQSMAVKTNAITDALSAAFLETTGQVNYQFINEIKSLVYMLAQQSMNDVYASAGTASGGGYGPGPQGPSGPGPYGPRGVSVVSTSVSGPGPQGPSGPGPQGPYGPGPQGPGPQGPGPQGPGPQGP</w:t>
      </w:r>
    </w:p>
    <w:p w14:paraId="6809618F" w14:textId="77777777" w:rsidR="00B94FED" w:rsidRDefault="00B94FED" w:rsidP="00B94FED">
      <w:pPr>
        <w:rPr>
          <w:rFonts w:ascii="Courier" w:hAnsi="Courier"/>
        </w:rPr>
      </w:pPr>
      <w:r>
        <w:rPr>
          <w:rFonts w:ascii="Courier" w:hAnsi="Courier"/>
        </w:rPr>
        <w:t>&gt;MaSp2_RC_</w:t>
      </w:r>
      <w:r w:rsidRPr="00E21AB9">
        <w:rPr>
          <w:rFonts w:ascii="Courier" w:hAnsi="Courier"/>
        </w:rPr>
        <w:t>TR18301_c2_g3_i1</w:t>
      </w:r>
    </w:p>
    <w:p w14:paraId="4AF08C22" w14:textId="77777777" w:rsidR="00B94FED" w:rsidRPr="008C68B2" w:rsidRDefault="00B94FED" w:rsidP="00B94FED">
      <w:pPr>
        <w:rPr>
          <w:rFonts w:ascii="Courier" w:hAnsi="Courier"/>
        </w:rPr>
      </w:pPr>
      <w:r w:rsidRPr="00E21AB9">
        <w:rPr>
          <w:rFonts w:ascii="Courier" w:hAnsi="Courier"/>
        </w:rPr>
        <w:t>MYSSTRLALTLLAVLCTQAIFTAAQAPSPWESTALAERFMASFLAATGQSGAFTAEQLDDMSTIGDTLSSAMDKMARSNKSSKSKLQALNMAFASSMAEIAAVEQGGQSIAVKTNAIENALISAFMQTTGAVNYQFVSEIRNLVNMMAQASANEVSYASAGGSAAASASGGYGPSSQGPSGPGGYSSSVSVSGVYGPGPQGPAPQGPSGPTPQGPQGISSSVSVSGVYGPGPQGPAPQGPSGPTPQGPQGTYSSVSVSGAYGPGPQGPAGQGPSGPGPQGPGGAAAAAAAASGYGPGGQGPSGSGGQGPSGPGGS</w:t>
      </w:r>
    </w:p>
    <w:p w14:paraId="093CBE62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</w:t>
      </w:r>
      <w:r w:rsidRPr="008C68B2">
        <w:rPr>
          <w:rFonts w:ascii="Courier" w:hAnsi="Courier" w:cs="Arial"/>
        </w:rPr>
        <w:t>Fibroin1_MaSp1-like_N-term_</w:t>
      </w:r>
      <w:r w:rsidRPr="008C68B2">
        <w:rPr>
          <w:rFonts w:ascii="Courier" w:hAnsi="Courier"/>
        </w:rPr>
        <w:t>TR44210_c2_g2_i1</w:t>
      </w:r>
      <w:r w:rsidRPr="008C68B2">
        <w:rPr>
          <w:rFonts w:ascii="Courier" w:hAnsi="Courier"/>
        </w:rPr>
        <w:tab/>
      </w:r>
    </w:p>
    <w:p w14:paraId="7A607AC2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MTWTSRLALSLLVAICTQSMFALGQDNTPWSSTGTAESFMSSFMSAAGNSGAFTADQLDDMNTITDTIRSAMDKMARSNKSSKSKLQALNMAFSSAMAEIAIDEGGQSVGYKTDAIADALSQAFLQTTGVVNGAFINEIRSLISMFAQNSANAIGSGGSSASVSVAASAGGGYGGQGSYGPGPQGPSGPGPQGAGASSASAVSAASGPGGYAPGPQGPSGPQGPGQSSYQYSVSISTQGGSQGGYGGQQGGAGQGGYGGGLGGQGAGAAAAAAAAGGAGGLGGQGGQGGGQGAGGAGQGGYGSGLGGQGGGAAAAAAAAGGAGGLGGQGGQGGGQGAGGAGQGGYGSGLGGQGGGAAAAAAAAGG</w:t>
      </w:r>
    </w:p>
    <w:p w14:paraId="6252576A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</w:t>
      </w:r>
      <w:r w:rsidRPr="008C68B2">
        <w:rPr>
          <w:rFonts w:ascii="Courier" w:hAnsi="Courier" w:cs="Arial"/>
        </w:rPr>
        <w:t>Fibroin2 _MaSp5-like_N-term_</w:t>
      </w:r>
      <w:r w:rsidRPr="008C68B2">
        <w:rPr>
          <w:rFonts w:ascii="Courier" w:hAnsi="Courier"/>
        </w:rPr>
        <w:t>TR55725_c2_g1_i8</w:t>
      </w:r>
      <w:r w:rsidRPr="008C68B2">
        <w:rPr>
          <w:rFonts w:ascii="Courier" w:hAnsi="Courier"/>
        </w:rPr>
        <w:tab/>
      </w:r>
    </w:p>
    <w:p w14:paraId="0BF06FED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MSWTSRHALFYLLVICTQSVLALGRNNNPWSNPSSAESFMNYFMDGVTNSGSFTPDQLDDMCVICDTIKATTDRMSRSNKNTESSLQALNIAFASAVAEIAAAEGTENIGMKTGAITDALSSAFMQTTGQVNTEFVNEIRSLINMFSQVSRNNISQGGLGGTGDVGGAGGRGGLSGAGGLSGPSGLGGTGGRGGFAGSGGGLGASASSASSGGPGGSGQGGYGGSLGGPGGFGRSGGGLGGGDSAASTSSIGSGGPGGSGQGGYGGSLGGPGGFGRSGGGLGGGDSAASASSVGSGGPDGSGPGGYRGNIDGPGGFGRSGGGLGGGDSAASASSVGSGGPDGSGPGGYGGSLGGPGGFGRSGGGLGG</w:t>
      </w:r>
    </w:p>
    <w:p w14:paraId="22029896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</w:t>
      </w:r>
      <w:r>
        <w:rPr>
          <w:rFonts w:ascii="Courier" w:hAnsi="Courier" w:cs="Arial"/>
        </w:rPr>
        <w:t>Fibroin3</w:t>
      </w:r>
      <w:r w:rsidRPr="008C68B2">
        <w:rPr>
          <w:rFonts w:ascii="Courier" w:hAnsi="Courier" w:cs="Arial"/>
        </w:rPr>
        <w:t>_MaSp1-like_Nterm_</w:t>
      </w:r>
      <w:r w:rsidRPr="008C68B2">
        <w:rPr>
          <w:rFonts w:ascii="Courier" w:hAnsi="Courier"/>
        </w:rPr>
        <w:t>TR67764_c0_g1_i1</w:t>
      </w:r>
      <w:r w:rsidRPr="008C68B2">
        <w:rPr>
          <w:rFonts w:ascii="Courier" w:hAnsi="Courier"/>
        </w:rPr>
        <w:tab/>
      </w:r>
    </w:p>
    <w:p w14:paraId="58A482E4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MIWIARLALLVAVAFSTQSQLALGQDNTPWSSTSSAERFMEAFIGGAQNTGVFTDGQISDMKDIIDTIKAAMEKMKNKNKNSKSVLQALNMAFASSVSEIAVTEGSQSIEAKTNAISDALASAFMQTTGSVNQGFINEMKTLVSMFAQTSFNDVSYSDSSASSSSGGYGSPGGYNSGGPGAASAVSTSSASGAAEPIFYGQGPSAYQYSVSISTQSGGQGGYEGIGGVGTASAASAGGGTGAGESGQGGYGGIGTGSSSAAAAGAGGAGGFGPGGYGMGGLGGAGSAAAAAGGAGGIGPGGYGGNGGQGGVGSASAAAAGAGGTGGFGPGGYGGGGLGGEGAASAAAAGAGGAGGFGHAAGAGGPDGYGSGGYGGRGGQGGAG</w:t>
      </w:r>
    </w:p>
    <w:p w14:paraId="3A3E3AD9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PySp_Nterm_TR12136|c0_g1_i1_len=1230</w:t>
      </w:r>
    </w:p>
    <w:p w14:paraId="00645E65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MSWLPALSLLLVLLVPNTNAISASKASFQDEGTTIYLLRSILEYLRECDVLKIDQESDAVNALFEVSLLFQNNVKMSKRKQAIASKLAGIIMEGLEGSNETAYKLDCATNAMIAAMENTSGTVDMSFIDSVKELAVVMYNNDIEAKLEELEEEQEELYQEQLLSSVIPESQISTDQSDYGSIQIQNQLVDQGVSSITTSNENQIQTQQSVTNQIQLTSTAETQSQQSAGTTASQQSYIDGQQSYISQQQSAESQQQYANTQQQSVESQQQSAESQQQYANSQQQATGSTQNYATSQQNIQSSNSYEDQSSISQAQEVQSSYSQNQYSASHQQATDTLQQTIESQPQYTSSQQQIQQSSNEYSDQSSLTQYQVDSSSASIYFQTDVVHNRVAQSLLSSSVL</w:t>
      </w:r>
    </w:p>
    <w:p w14:paraId="2585E7B7" w14:textId="77777777" w:rsidR="00B94FED" w:rsidRPr="008C68B2" w:rsidRDefault="00B94FED" w:rsidP="00B94FED">
      <w:pPr>
        <w:rPr>
          <w:rFonts w:ascii="Courier" w:hAnsi="Courier"/>
        </w:rPr>
      </w:pPr>
    </w:p>
    <w:p w14:paraId="1D17129A" w14:textId="77777777" w:rsidR="00B94FED" w:rsidRPr="008C68B2" w:rsidRDefault="00B94FED" w:rsidP="00B94FED">
      <w:pPr>
        <w:rPr>
          <w:rFonts w:ascii="Courier" w:hAnsi="Courier" w:cs="Arial"/>
          <w:b/>
        </w:rPr>
      </w:pPr>
    </w:p>
    <w:p w14:paraId="19316BE0" w14:textId="2EE424AC" w:rsidR="00B94FED" w:rsidRDefault="00B94FED" w:rsidP="00B94FED">
      <w:pPr>
        <w:rPr>
          <w:rFonts w:ascii="Courier" w:hAnsi="Courier" w:cs="Arial"/>
          <w:u w:val="single"/>
        </w:rPr>
      </w:pPr>
      <w:r w:rsidRPr="008C68B2">
        <w:rPr>
          <w:rFonts w:ascii="Courier" w:hAnsi="Courier" w:cs="Arial"/>
          <w:u w:val="single"/>
        </w:rPr>
        <w:t>Longest “short isoforms” per type including N and C-terminal domains</w:t>
      </w:r>
      <w:r>
        <w:rPr>
          <w:rFonts w:ascii="Courier" w:hAnsi="Courier" w:cs="Arial"/>
          <w:u w:val="single"/>
        </w:rPr>
        <w:t xml:space="preserve"> (see Supplementary </w:t>
      </w:r>
      <w:r w:rsidR="00C535BF">
        <w:rPr>
          <w:rFonts w:ascii="Courier" w:hAnsi="Courier" w:cs="Arial"/>
          <w:u w:val="single"/>
        </w:rPr>
        <w:t>Notes</w:t>
      </w:r>
      <w:bookmarkStart w:id="0" w:name="_GoBack"/>
      <w:bookmarkEnd w:id="0"/>
      <w:r>
        <w:rPr>
          <w:rFonts w:ascii="Courier" w:hAnsi="Courier" w:cs="Arial"/>
          <w:u w:val="single"/>
        </w:rPr>
        <w:t>)</w:t>
      </w:r>
    </w:p>
    <w:p w14:paraId="18042042" w14:textId="77777777" w:rsidR="00B94FED" w:rsidRPr="008C68B2" w:rsidRDefault="00B94FED" w:rsidP="00B94FED">
      <w:pPr>
        <w:rPr>
          <w:rFonts w:ascii="Courier" w:hAnsi="Courier" w:cs="Arial"/>
          <w:u w:val="single"/>
        </w:rPr>
      </w:pPr>
    </w:p>
    <w:p w14:paraId="71563A12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MaSp2_c24257_f1p13_1860_ Nterm_Cterm</w:t>
      </w:r>
      <w:r w:rsidRPr="008C68B2">
        <w:rPr>
          <w:rFonts w:ascii="Courier" w:hAnsi="Courier"/>
        </w:rPr>
        <w:tab/>
        <w:t>length=593</w:t>
      </w:r>
    </w:p>
    <w:p w14:paraId="13FECA4A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MYSSTRLALTLLAVLCTQAIFTAAQAPSPWESTALAERFMASFLAATGQSGAFTAEQLDDMSTIGDTLSSAMDKMARSNKSSKSKLQALNMAFASSMAEIAAVEQGGQSIAVKTNAIENALISAFMQTTGAVNYQFVSEIRNLVNMMAQASANEVSYASAGGSAAASASGGYGPSSQGPSGPGGYSSSVSVSGVYGPGPQGPAPQGPSGPTPQGPQGISSSVSVSGVYGPGPQGPAPQGPSGPTPQGPQGTYSSVSVSGAYGPGPQGPAGQGPSGPGPQGPGGAAAAAAAASGYGPGGQGPSGPGSQGPGGQGPSGPGSQGPGGQGPYGPGGAAAAAAATGGYGQGGYGSGQGGQGAGSAAAAAAAGGAGGRGGYGGQGGQGAGGAGQGGYGSGLGGLGGGAAAAAAAAGGAGGLGGQGGGQGAGQGGYGSGQGGQGAGSAAAAAAAGGAGGRGGLGGQGAGQGGYGSGQGGYGPSGQIPSAAAAASRLSSPAVASRVSSTVSSLVSSGPTSQGALSNAISNAVSQISASNPGLSGCDVLVQALLEIVSALVHILGSSSVGQVSYNTAGQSAAVVSQSISQALG</w:t>
      </w:r>
    </w:p>
    <w:p w14:paraId="30A33534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MaSp4a_c16597_f1p7_1747_Nterm_Cterm</w:t>
      </w:r>
      <w:r w:rsidRPr="008C68B2">
        <w:rPr>
          <w:rFonts w:ascii="Courier" w:hAnsi="Courier"/>
        </w:rPr>
        <w:tab/>
        <w:t>length=504</w:t>
      </w:r>
    </w:p>
    <w:p w14:paraId="003CC7D6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MSYLTRLALALLAVLSTQAIFANGQITPWSNTRLAEAFINSFMSKVGYSGAFTAEQMDDMSTVSDTIMTAMDKMASSNKSSKSKLQALNMAFASTMAEIAATEEGGQSMAVKTNAITDALSAAFLETTGQVNYQFINEIKSLVYMLAQQSMNDVYASAGTASGGGYGPGPQGPSGPGPYGPRGVSVVSTSVSGPGPQGPSGPGPQGPYGPGPQGPGPQGPGPQGPGPQGPSGPGPQGPYGPGSVSVVSGSVSGPGPQGSSGPGPQGPYGPGPQGPAPKGPGPQGPGPQGSGPQGPSGPGPQGPYGPGGVSVVSTTVSGPGPSGPGPQGPYGPAPQGPGPQGPGPQGPGPQGPGPQGPSGQGPQRPSGPRPQGPYGPGGISVVSATVSGPGPQGPSGPGPQRPYGPGPEGPGPQGAGPQGPGLQRPSGPGPQGPYGPGPRGPSSTPESAAINAASRLSSPAASSRVSSTVSQLVSSGPPNSAAVSGAISS</w:t>
      </w:r>
    </w:p>
    <w:p w14:paraId="36CB1C35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&gt;MaSp4b_c13621_f1p2_1363_ Nterm_Cterm</w:t>
      </w:r>
      <w:r w:rsidRPr="008C68B2">
        <w:rPr>
          <w:rFonts w:ascii="Courier" w:hAnsi="Courier"/>
        </w:rPr>
        <w:tab/>
        <w:t>length=401_ Nterm</w:t>
      </w:r>
    </w:p>
    <w:p w14:paraId="2905F154" w14:textId="77777777" w:rsidR="00B94FED" w:rsidRPr="008C68B2" w:rsidRDefault="00B94FED" w:rsidP="00B94FED">
      <w:pPr>
        <w:rPr>
          <w:rFonts w:ascii="Courier" w:hAnsi="Courier"/>
        </w:rPr>
      </w:pPr>
      <w:r w:rsidRPr="008C68B2">
        <w:rPr>
          <w:rFonts w:ascii="Courier" w:hAnsi="Courier"/>
        </w:rPr>
        <w:t>MSYLTRLALALLAVLSTQAIFANGQNPWSNTGLAEAFINSFMSKVGYSGAFTADQMDDMSTVSDTIMSAMDKMARSNKSSKSKLQALNMAFASTMAEIAATEEGGQSMSVKTNAITDALSAAFLETTGQVNYQFINEIKSLVYMLAQQSMNDVYASAGTASGGGYGPGPQGPSAPGPYGPGGVSVVSASVSGPGPQGPSGPGPQGPYGPGPQGPAPQGPGPQGPSGPGPQGPYGPGPQGPGPRGPGPQGPGPQGPGPQGPSGPGPQGPYGPGGVSVVSASVSGPGPQGPSGPAVNAAARLSSPDASSRVSSTVSQLVSGGPTSGAAVSNALSSLVSQVGASNPGLSGCDILVQALMEMLSALVSIVGSSSIGQVNYGASGQYTQMIGQAIAQAF</w:t>
      </w:r>
    </w:p>
    <w:p w14:paraId="6407DDBC" w14:textId="77777777" w:rsidR="00B94FED" w:rsidRDefault="00B94FED" w:rsidP="00B94FED">
      <w:pPr>
        <w:rPr>
          <w:rFonts w:ascii="Courier" w:hAnsi="Courier"/>
        </w:rPr>
      </w:pPr>
    </w:p>
    <w:p w14:paraId="1CD2544F" w14:textId="77777777" w:rsidR="00B94FED" w:rsidRPr="00FA311C" w:rsidRDefault="00B94FED" w:rsidP="00B94FED">
      <w:pPr>
        <w:rPr>
          <w:rFonts w:ascii="Courier" w:hAnsi="Courier"/>
          <w:b/>
        </w:rPr>
      </w:pPr>
      <w:r w:rsidRPr="00FA311C">
        <w:rPr>
          <w:rFonts w:ascii="Courier" w:hAnsi="Courier"/>
          <w:b/>
        </w:rPr>
        <w:t>Additional long Piriform spidroin lacking N and C-terminal domains (only repetitive sequence) identified from blast annotations in Illumina transcriptomes</w:t>
      </w:r>
    </w:p>
    <w:p w14:paraId="4BF91A76" w14:textId="77777777" w:rsidR="00B94FED" w:rsidRDefault="00B94FED" w:rsidP="00B94FED">
      <w:pPr>
        <w:rPr>
          <w:rFonts w:ascii="Courier" w:hAnsi="Courier"/>
        </w:rPr>
      </w:pPr>
      <w:r w:rsidRPr="00D064F9">
        <w:rPr>
          <w:rFonts w:ascii="Courier" w:hAnsi="Courier"/>
        </w:rPr>
        <w:t>&gt;</w:t>
      </w:r>
      <w:r w:rsidRPr="008C68B2">
        <w:rPr>
          <w:rFonts w:ascii="Courier" w:hAnsi="Courier"/>
        </w:rPr>
        <w:t>PySp</w:t>
      </w:r>
      <w:r w:rsidRPr="00D064F9">
        <w:rPr>
          <w:rFonts w:ascii="Courier" w:hAnsi="Courier"/>
        </w:rPr>
        <w:t xml:space="preserve"> TR43065|c0_g1_i1 len=3005 </w:t>
      </w:r>
    </w:p>
    <w:p w14:paraId="2E7910D0" w14:textId="77777777" w:rsidR="00B94FED" w:rsidRPr="008C68B2" w:rsidRDefault="00B94FED" w:rsidP="00B94FED">
      <w:pPr>
        <w:rPr>
          <w:rFonts w:ascii="Courier" w:hAnsi="Courier"/>
        </w:rPr>
      </w:pPr>
      <w:r w:rsidRPr="00D064F9">
        <w:rPr>
          <w:rFonts w:ascii="Courier" w:hAnsi="Courier"/>
        </w:rPr>
        <w:t>QSSNTQSQQTATSQSQQSSFSQSSQQAYNAASTAASSVQQSVTNTFNSQTVQNSVAQSLMSSSVLNTIASGQTSATQSDFASVISNALANTLGVSQSSVNGVVNQQISNLRPGTSASTFAQTVSNIISSLLPQSNAAVAGQEQSVSQSVSASVVNALANLISRQSRPVALPQPAPRPIPAPRPQPAPRPLPAPRPVAPVIQAPAPVVSQIQQSSNTQSQQSSISQSQQTAFAESQQRGISESQISSFSTSQQTGNLYGSATTATSNVVQAPAVISRTANYFNSELARNSLLSYLQSSDILNVLASGQTSTSLSDLSSVIANSVAKVLGGSQTTFYNVINQQLSSVGSGSSAAALAQAVADSVSGLLENSGVAIAGREQDISSSISSSILSALAQRVSQSSIQAPAPIARPLSAPRPVSAPSFAPQPVVSQSQQSFASQINSQQSAASQTQQSVAQAQQSSVAQVQQSSYGQQQSTYAQAQQFSSGQSQQASNAYSTASVGPSNVAQSPSLSSSGYFNSQIVQNNLVSSLQSSNAFNSVIYGQTGASLADVESAIASSISQSIGIPLSSVQNYIRQQLSGLGSGVTTSTFAQAVANGVSNMIQNSGVASAGQEQNVSQIIFSGIQTALTGLMSQRSRQLPAPLPTPSQPISPSVYAPQPAISPIQQSFATQAQSQRSSVGQSQQSSFAQSQQISAQSQQAKSQQSSFGQSQQSRYAQAQQVSSQPQQSTLYGQSQQSSNLYSTGSSSSSGLTQSSSYFNPEIVQNNLVSSLQSSSALNSIASGQISASTSDISSVIANAVAPLAGLSQSVVQNVINQQLSSVGSGAPAGIFARALATSLSRLIQKSGIASAGEESGISQMISSGIESALIKLVSQKSMFAPAPRNAPMPISQPAPLPQTVPAYAPRPSPVYFTAPSLQQSSISQNQQSNNAYSSNAAAQNQFQQASSLQSQASSAYSGGTAATLQSQGSSAYSGGSMASLQSQGSSAYSGGSMASLQSQGSS</w:t>
      </w:r>
    </w:p>
    <w:p w14:paraId="7586BD46" w14:textId="77777777" w:rsidR="00B94FED" w:rsidRPr="00A36A81" w:rsidRDefault="00B94FED" w:rsidP="00B94FED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6228F96" w14:textId="77777777" w:rsidR="009C54E3" w:rsidRDefault="00C535BF"/>
    <w:sectPr w:rsidR="009C54E3" w:rsidSect="00054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F4B"/>
    <w:rsid w:val="0005468F"/>
    <w:rsid w:val="001047D4"/>
    <w:rsid w:val="00B94FED"/>
    <w:rsid w:val="00C535BF"/>
    <w:rsid w:val="00D9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32D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FE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94FED"/>
    <w:rPr>
      <w:rFonts w:ascii="Courier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94FED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92</Words>
  <Characters>10786</Characters>
  <Application>Microsoft Macintosh Word</Application>
  <DocSecurity>0</DocSecurity>
  <Lines>89</Lines>
  <Paragraphs>25</Paragraphs>
  <ScaleCrop>false</ScaleCrop>
  <LinksUpToDate>false</LinksUpToDate>
  <CharactersWithSpaces>12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, Jessica</dc:creator>
  <cp:keywords/>
  <dc:description/>
  <cp:lastModifiedBy>Garb, Jessica</cp:lastModifiedBy>
  <cp:revision>3</cp:revision>
  <dcterms:created xsi:type="dcterms:W3CDTF">2019-05-14T19:22:00Z</dcterms:created>
  <dcterms:modified xsi:type="dcterms:W3CDTF">2019-05-21T18:40:00Z</dcterms:modified>
</cp:coreProperties>
</file>